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FC99E" w14:textId="5ACA7160" w:rsidR="000747D3" w:rsidRPr="00BD6E1E" w:rsidRDefault="000747D3">
      <w:pPr>
        <w:rPr>
          <w:rFonts w:ascii="Times New Roman" w:hAnsi="Times New Roman" w:cs="Times New Roman"/>
          <w:u w:val="single"/>
        </w:rPr>
      </w:pPr>
    </w:p>
    <w:tbl>
      <w:tblPr>
        <w:tblW w:w="9262" w:type="dxa"/>
        <w:tblLook w:val="04A0" w:firstRow="1" w:lastRow="0" w:firstColumn="1" w:lastColumn="0" w:noHBand="0" w:noVBand="1"/>
      </w:tblPr>
      <w:tblGrid>
        <w:gridCol w:w="3687"/>
        <w:gridCol w:w="1914"/>
        <w:gridCol w:w="3661"/>
      </w:tblGrid>
      <w:tr w:rsidR="00BD6E1E" w:rsidRPr="00BD6E1E" w14:paraId="72CD2290" w14:textId="77777777" w:rsidTr="00BD6E1E">
        <w:trPr>
          <w:trHeight w:val="591"/>
        </w:trPr>
        <w:tc>
          <w:tcPr>
            <w:tcW w:w="92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3F7735" w14:textId="1BAB8209" w:rsidR="00BD6E1E" w:rsidRPr="00B54C50" w:rsidRDefault="00210C09" w:rsidP="00B54C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4C50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  <w:t>S1 Table</w:t>
            </w:r>
            <w:r w:rsidR="00B54C50" w:rsidRPr="00B54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 w:rsidR="00BD6E1E" w:rsidRPr="00B54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Variance Inflation Factor (VIF) and 1/VIF (tolerance) values of the selected variables</w:t>
            </w:r>
          </w:p>
        </w:tc>
      </w:tr>
      <w:tr w:rsidR="00BD6E1E" w:rsidRPr="00BD6E1E" w14:paraId="1976744B" w14:textId="77777777" w:rsidTr="007911EE">
        <w:trPr>
          <w:trHeight w:val="295"/>
        </w:trPr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B3E73F" w14:textId="77777777" w:rsidR="00BD6E1E" w:rsidRPr="00BD6E1E" w:rsidRDefault="00BD6E1E" w:rsidP="00BD6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BB3C53" w14:textId="77777777" w:rsidR="00BD6E1E" w:rsidRPr="00BD6E1E" w:rsidRDefault="00BD6E1E" w:rsidP="00BD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F Values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05E6DC" w14:textId="77777777" w:rsidR="00BD6E1E" w:rsidRPr="00BD6E1E" w:rsidRDefault="00BD6E1E" w:rsidP="00BD6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/VIF (Tolerance Values)</w:t>
            </w:r>
          </w:p>
        </w:tc>
      </w:tr>
      <w:tr w:rsidR="007911EE" w:rsidRPr="00BD6E1E" w14:paraId="448954E0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82A13" w14:textId="297C38ED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</w:t>
            </w: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hborhood safety 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530A06" w14:textId="2A62DC93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B44A0A" w14:textId="0B71FDDD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</w:tr>
      <w:tr w:rsidR="007911EE" w:rsidRPr="00BD6E1E" w14:paraId="7CBAD769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852FD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ime victimhood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49C49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C7754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1EE" w:rsidRPr="00BD6E1E" w14:paraId="5B8D3834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6C7C3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A5DFA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42D5E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7911EE" w:rsidRPr="00BD6E1E" w14:paraId="406E3D98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2008D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CBFD02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B62320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</w:tr>
      <w:tr w:rsidR="007911EE" w:rsidRPr="00BD6E1E" w14:paraId="692710D2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DC82F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L difficulty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5965B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5EE62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1EE" w:rsidRPr="00BD6E1E" w14:paraId="6A547E8E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D45B9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8803A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C2FDA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7911EE" w:rsidRPr="00BD6E1E" w14:paraId="08920397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80EE9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B0EE1D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ABB6D6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</w:t>
            </w:r>
          </w:p>
        </w:tc>
      </w:tr>
      <w:tr w:rsidR="007911EE" w:rsidRPr="00BD6E1E" w14:paraId="4445C6D3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07525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ADL difficulty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AFC9B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9C349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1EE" w:rsidRPr="00BD6E1E" w14:paraId="500A0382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95781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EDB4F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051AC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7911EE" w:rsidRPr="00BD6E1E" w14:paraId="3B775F1F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56BC4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741A5E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244BA8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</w:tr>
      <w:tr w:rsidR="007911EE" w:rsidRPr="00BD6E1E" w14:paraId="76F255D9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90219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 (in years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2711E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A6571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1EE" w:rsidRPr="00BD6E1E" w14:paraId="53E64F3E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44FB5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-5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29F8E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FEB66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7911EE" w:rsidRPr="00BD6E1E" w14:paraId="042EC838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AD74A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-6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A1FC97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63E401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</w:p>
        </w:tc>
      </w:tr>
      <w:tr w:rsidR="007911EE" w:rsidRPr="00BD6E1E" w14:paraId="3DE9DE1D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3B542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-7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0D5F33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09E02C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</w:tr>
      <w:tr w:rsidR="007911EE" w:rsidRPr="00BD6E1E" w14:paraId="6A8E7979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AC81D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+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DBE89C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778DFA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</w:tr>
      <w:tr w:rsidR="007911EE" w:rsidRPr="00BD6E1E" w14:paraId="4202D8D7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705FF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E0F2F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9482D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1EE" w:rsidRPr="00BD6E1E" w14:paraId="429B654A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57891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EF897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38F40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7911EE" w:rsidRPr="00BD6E1E" w14:paraId="26E3BC62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995F5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4ABC2E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222B4B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</w:t>
            </w:r>
          </w:p>
        </w:tc>
      </w:tr>
      <w:tr w:rsidR="007911EE" w:rsidRPr="00BD6E1E" w14:paraId="09057BA8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EB0CE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vel of educatio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180F6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D4B10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1EE" w:rsidRPr="00BD6E1E" w14:paraId="7B043F47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5A384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formal educatio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EBD5F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3A4C1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7911EE" w:rsidRPr="00BD6E1E" w14:paraId="5F37EE10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C73B9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pto</w:t>
            </w:r>
            <w:proofErr w:type="spellEnd"/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rimary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F0849B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1C06A6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</w:t>
            </w:r>
          </w:p>
        </w:tc>
      </w:tr>
      <w:tr w:rsidR="007911EE" w:rsidRPr="00BD6E1E" w14:paraId="76222E0D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4BAE5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condary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72D049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AD6C57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</w:tr>
      <w:tr w:rsidR="007911EE" w:rsidRPr="00BD6E1E" w14:paraId="2579F02C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DB105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e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8CCFE0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0FB404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</w:t>
            </w:r>
          </w:p>
        </w:tc>
      </w:tr>
      <w:tr w:rsidR="007911EE" w:rsidRPr="00BD6E1E" w14:paraId="712FDEA3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F7F0E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rrent marital statu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A2955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07546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1EE" w:rsidRPr="00BD6E1E" w14:paraId="0D358E4A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CF5BF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ried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C74D4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ADE0F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7911EE" w:rsidRPr="00BD6E1E" w14:paraId="492D2809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06023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married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94F279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26FFB8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</w:tr>
      <w:tr w:rsidR="007911EE" w:rsidRPr="00BD6E1E" w14:paraId="1EFEF07F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5B437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pressio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F7EBE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E13EB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1EE" w:rsidRPr="00BD6E1E" w14:paraId="0B6405C8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CEE9C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AB289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FFFC4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7911EE" w:rsidRPr="00BD6E1E" w14:paraId="1537F936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E7BA3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19D59C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24A0C2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</w:tr>
      <w:tr w:rsidR="007911EE" w:rsidRPr="00BD6E1E" w14:paraId="30746CBC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05214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eep quality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98B5A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3DD7A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1EE" w:rsidRPr="00BD6E1E" w14:paraId="6354B4A9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C32D9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od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7A4C5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8EFCF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7911EE" w:rsidRPr="00BD6E1E" w14:paraId="6A5920D9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396C7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DC32E5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997CE5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</w:tr>
      <w:tr w:rsidR="007911EE" w:rsidRPr="00BD6E1E" w14:paraId="53584EE0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E25DB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o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0F3A84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44D2D1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</w:t>
            </w:r>
          </w:p>
        </w:tc>
      </w:tr>
      <w:tr w:rsidR="007911EE" w:rsidRPr="00BD6E1E" w14:paraId="4D5F6EF2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6D4FE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alth quintil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60A83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E0F58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1EE" w:rsidRPr="00BD6E1E" w14:paraId="55A4D96E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01ACB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ores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0D8A2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36E22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7911EE" w:rsidRPr="00BD6E1E" w14:paraId="023BDA04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62AF3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o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1A8BE3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75549C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</w:t>
            </w:r>
          </w:p>
        </w:tc>
      </w:tr>
      <w:tr w:rsidR="007911EE" w:rsidRPr="00BD6E1E" w14:paraId="614165C5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769F3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ddl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186658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1B315C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</w:t>
            </w:r>
          </w:p>
        </w:tc>
      </w:tr>
      <w:tr w:rsidR="007911EE" w:rsidRPr="00BD6E1E" w14:paraId="2CD622BD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A1E1F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ch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923FC9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8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A5E886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</w:t>
            </w:r>
          </w:p>
        </w:tc>
      </w:tr>
      <w:tr w:rsidR="007911EE" w:rsidRPr="00BD6E1E" w14:paraId="20683ADE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F8022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ches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E3592A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E07EAB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</w:tr>
      <w:tr w:rsidR="007911EE" w:rsidRPr="00BD6E1E" w14:paraId="4E334B71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71AD5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igio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D4274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B5D9E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1EE" w:rsidRPr="00BD6E1E" w14:paraId="536B83E2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20E1C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Hindu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41CC5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067D1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7911EE" w:rsidRPr="00BD6E1E" w14:paraId="18FF3FBB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F4F77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sli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886452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7D5A55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</w:tr>
      <w:tr w:rsidR="007911EE" w:rsidRPr="00BD6E1E" w14:paraId="569BC0A3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C9C0A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3ADA77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DBCEDD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</w:t>
            </w:r>
          </w:p>
        </w:tc>
      </w:tr>
      <w:tr w:rsidR="007911EE" w:rsidRPr="00BD6E1E" w14:paraId="305F0868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A0A94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cial group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48FAE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8DDBA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1EE" w:rsidRPr="00BD6E1E" w14:paraId="43C0D2F1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23D78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heduled caste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D0D91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E5FDF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7911EE" w:rsidRPr="00BD6E1E" w14:paraId="31A90091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934CD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heduled tribe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1B80B9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7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263AC3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</w:t>
            </w:r>
          </w:p>
        </w:tc>
      </w:tr>
      <w:tr w:rsidR="007911EE" w:rsidRPr="00BD6E1E" w14:paraId="7B17C2E5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77738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backward classe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F57031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9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DDE144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</w:tr>
      <w:tr w:rsidR="007911EE" w:rsidRPr="00BD6E1E" w14:paraId="53F2FB73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CB92F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7932C9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6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9E4CBF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</w:tr>
      <w:tr w:rsidR="007911EE" w:rsidRPr="00BD6E1E" w14:paraId="2B86DB64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5503C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 of residenc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3CA7E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BFC32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1EE" w:rsidRPr="00BD6E1E" w14:paraId="2E14384C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B48BB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ba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21560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AC13F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7911EE" w:rsidRPr="00BD6E1E" w14:paraId="55444B0D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08E1B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ra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187B1F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3841E2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</w:tr>
      <w:tr w:rsidR="007911EE" w:rsidRPr="00BD6E1E" w14:paraId="7EFB91BE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0044B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e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19187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8D18A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911EE" w:rsidRPr="00BD6E1E" w14:paraId="4E24C4C5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3148C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sa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7EF57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5A416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.</w:t>
            </w:r>
          </w:p>
        </w:tc>
      </w:tr>
      <w:tr w:rsidR="007911EE" w:rsidRPr="00BD6E1E" w14:paraId="17F26C57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D9F2B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rnatak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F01A27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1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280271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</w:t>
            </w:r>
          </w:p>
        </w:tc>
      </w:tr>
      <w:tr w:rsidR="007911EE" w:rsidRPr="00BD6E1E" w14:paraId="5D9E53F5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308EE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harashtr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EA60F3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961B34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</w:tr>
      <w:tr w:rsidR="007911EE" w:rsidRPr="00BD6E1E" w14:paraId="31BC52EA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7D571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jastha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94180F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5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6BC048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</w:t>
            </w:r>
          </w:p>
        </w:tc>
      </w:tr>
      <w:tr w:rsidR="007911EE" w:rsidRPr="00BD6E1E" w14:paraId="077DBAC1" w14:textId="77777777" w:rsidTr="007911EE">
        <w:trPr>
          <w:trHeight w:val="28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59CCC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ttar Pradesh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1D0404" w14:textId="2D9B4FC3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67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2FF959" w14:textId="7926A58A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</w:tr>
      <w:tr w:rsidR="007911EE" w:rsidRPr="00BD6E1E" w14:paraId="1F2135D6" w14:textId="77777777" w:rsidTr="007911EE">
        <w:trPr>
          <w:trHeight w:val="29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2357B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st Benga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7AB8CE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7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1079E5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</w:tr>
      <w:tr w:rsidR="007911EE" w:rsidRPr="00BD6E1E" w14:paraId="32B01E03" w14:textId="77777777" w:rsidTr="007911EE">
        <w:trPr>
          <w:trHeight w:val="295"/>
        </w:trPr>
        <w:tc>
          <w:tcPr>
            <w:tcW w:w="36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1B1F18" w14:textId="77777777" w:rsidR="007911EE" w:rsidRPr="00BD6E1E" w:rsidRDefault="007911EE" w:rsidP="007911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VIF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84B915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9</w:t>
            </w:r>
          </w:p>
        </w:tc>
        <w:tc>
          <w:tcPr>
            <w:tcW w:w="3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BD1A8B" w14:textId="77777777" w:rsidR="007911EE" w:rsidRPr="00BD6E1E" w:rsidRDefault="007911EE" w:rsidP="00791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D6E1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5B64710B" w14:textId="77777777" w:rsidR="00BD6E1E" w:rsidRDefault="00BD6E1E"/>
    <w:sectPr w:rsidR="00BD6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E1E"/>
    <w:rsid w:val="000747D3"/>
    <w:rsid w:val="001F0DA7"/>
    <w:rsid w:val="00210C09"/>
    <w:rsid w:val="00220F21"/>
    <w:rsid w:val="002F0C49"/>
    <w:rsid w:val="00327489"/>
    <w:rsid w:val="003510CE"/>
    <w:rsid w:val="003D249D"/>
    <w:rsid w:val="003E16BE"/>
    <w:rsid w:val="004F124E"/>
    <w:rsid w:val="00786E59"/>
    <w:rsid w:val="007911EE"/>
    <w:rsid w:val="008618F7"/>
    <w:rsid w:val="008B2C0E"/>
    <w:rsid w:val="00905FB4"/>
    <w:rsid w:val="0090604B"/>
    <w:rsid w:val="009F1A6A"/>
    <w:rsid w:val="00A0125F"/>
    <w:rsid w:val="00B54C50"/>
    <w:rsid w:val="00BD6E1E"/>
    <w:rsid w:val="00DE0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D4356"/>
  <w15:chartTrackingRefBased/>
  <w15:docId w15:val="{A941BB4A-A605-40FB-9CC9-8D42A1129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6E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E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E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E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E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E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E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E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E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E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E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E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E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E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E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E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E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E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E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6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E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6E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E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6E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E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6E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E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E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E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57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l, Muhammad</dc:creator>
  <cp:keywords/>
  <dc:description/>
  <cp:lastModifiedBy>Waad Khogali Ali</cp:lastModifiedBy>
  <cp:revision>2</cp:revision>
  <dcterms:created xsi:type="dcterms:W3CDTF">2025-08-22T14:51:00Z</dcterms:created>
  <dcterms:modified xsi:type="dcterms:W3CDTF">2025-08-22T14:51:00Z</dcterms:modified>
</cp:coreProperties>
</file>